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611C1" w14:textId="39DA7235" w:rsidR="009E246E" w:rsidRPr="00A55AEC" w:rsidRDefault="0011536C">
      <w:pPr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A55AEC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</w:t>
      </w:r>
    </w:p>
    <w:p w14:paraId="0C5C32EC" w14:textId="481A4F24" w:rsidR="0011536C" w:rsidRPr="00A55AEC" w:rsidRDefault="0011536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097EF31" w14:textId="2D8D6A83" w:rsidR="0011536C" w:rsidRPr="00A55AEC" w:rsidRDefault="0011536C" w:rsidP="0011536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AE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62FAC" w:rsidRPr="00A55A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Table </w:t>
      </w:r>
      <w:r w:rsidRPr="00A55AEC">
        <w:rPr>
          <w:rFonts w:ascii="Times New Roman" w:hAnsi="Times New Roman" w:cs="Times New Roman"/>
          <w:b/>
          <w:bCs/>
          <w:sz w:val="24"/>
          <w:szCs w:val="24"/>
          <w:lang w:val="en-GB"/>
        </w:rPr>
        <w:t>1. Estimates of Fixed Effects in IPAQ-Walking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5"/>
        <w:gridCol w:w="1190"/>
        <w:gridCol w:w="1981"/>
        <w:gridCol w:w="935"/>
        <w:gridCol w:w="765"/>
        <w:gridCol w:w="712"/>
        <w:gridCol w:w="6"/>
      </w:tblGrid>
      <w:tr w:rsidR="00A55AEC" w:rsidRPr="00A55AEC" w14:paraId="55ACABB0" w14:textId="09FC2D9C" w:rsidTr="00F8481F">
        <w:trPr>
          <w:gridAfter w:val="1"/>
          <w:cantSplit/>
          <w:trHeight w:val="6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FE996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127F1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15F330" w14:textId="0FC7A7D2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95% CI for estim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1F397A" w14:textId="4B0C145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ECD5C7" w14:textId="2974551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D1E3F5" w14:textId="6EF25D1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A55AEC" w:rsidRPr="00A55AEC" w14:paraId="3BE8D9CE" w14:textId="689AA545" w:rsidTr="00F8481F">
        <w:trPr>
          <w:gridAfter w:val="1"/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4355C7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3EA124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96.8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B8A07E" w14:textId="797DE7B2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119.613, 274.10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CF1E760" w14:textId="62EA9C4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9.2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463368" w14:textId="5D7AA7CF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5.0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B2ED4FA" w14:textId="4584A3BD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&lt; .001</w:t>
            </w:r>
          </w:p>
        </w:tc>
      </w:tr>
      <w:tr w:rsidR="00A55AEC" w:rsidRPr="00A55AEC" w14:paraId="34C32941" w14:textId="4DA7BF8E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899A9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E2D4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6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B15C" w14:textId="6E2E91A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40.497, 54.4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6082A" w14:textId="0C8A66F3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4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402E7" w14:textId="349C3139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05B58" w14:textId="6719335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773</w:t>
            </w:r>
          </w:p>
        </w:tc>
      </w:tr>
      <w:tr w:rsidR="00A55AEC" w:rsidRPr="00A55AEC" w14:paraId="4ACC68C4" w14:textId="5869238C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278B5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8647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5396B" w14:textId="0B965C0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3.341, 2.6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89FBA" w14:textId="4CD3966D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484F4" w14:textId="6C3EBD2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4B13" w14:textId="3DEC183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829</w:t>
            </w:r>
          </w:p>
        </w:tc>
      </w:tr>
      <w:tr w:rsidR="00A55AEC" w:rsidRPr="00A55AEC" w14:paraId="4CB39710" w14:textId="2183ECC1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C077D" w14:textId="082F25B3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+I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8098B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6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3101D" w14:textId="22565B5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04.523, 116.6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DCA54" w14:textId="256946D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56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CF48" w14:textId="52CFE95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7E408" w14:textId="0D38A2A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914</w:t>
            </w:r>
          </w:p>
        </w:tc>
      </w:tr>
      <w:tr w:rsidR="00A55AEC" w:rsidRPr="00A55AEC" w14:paraId="7EA9D946" w14:textId="7397DFE6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29DD" w14:textId="2BCEEBE2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DD017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56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4BCCD" w14:textId="65FA81F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53.383, 165.7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BD205" w14:textId="50C3A80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55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509F2" w14:textId="7D12989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B53C5" w14:textId="4D75D172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314</w:t>
            </w:r>
          </w:p>
        </w:tc>
      </w:tr>
      <w:tr w:rsidR="00A55AEC" w:rsidRPr="00A55AEC" w14:paraId="18D2C5F9" w14:textId="4A497258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48D1" w14:textId="72A3533C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+ICTs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35377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99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5D864" w14:textId="5659333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[30.530, 169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B5E35" w14:textId="3BF0D98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5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9BDB0" w14:textId="21D6FFF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F101C" w14:textId="502594D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.005</w:t>
            </w:r>
          </w:p>
        </w:tc>
      </w:tr>
      <w:tr w:rsidR="00A55AEC" w:rsidRPr="00A55AEC" w14:paraId="10BECA1C" w14:textId="6B7E015C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01AC29" w14:textId="36C5FF6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367E69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6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C29A2" w14:textId="370E347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9.946, 131.9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5FB21" w14:textId="4CCC0992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6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AFE999" w14:textId="4A97FD7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A1466E" w14:textId="43E4308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92</w:t>
            </w:r>
          </w:p>
        </w:tc>
      </w:tr>
      <w:tr w:rsidR="00A55AEC" w:rsidRPr="00A55AEC" w14:paraId="2C23BB39" w14:textId="18C0A11E" w:rsidTr="00F8481F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C5B35" w14:textId="3646E88C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Note</w:t>
            </w:r>
            <w:r w:rsidRPr="00A55AEC">
              <w:rPr>
                <w:rFonts w:cs="Times New Roman"/>
                <w:szCs w:val="24"/>
                <w:lang w:val="en-GB"/>
              </w:rPr>
              <w:t>. Significant differences (p ≤ .01) are highlighted in bold. IPAQ, Physical Activity Questionnaire; CI, confidence interval; TAU, Treatment as Usual; LMP, Lifestyle Modification Programme; ICTs, Information and Communication Technolog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1B67E" w14:textId="77777777" w:rsidR="00F8481F" w:rsidRPr="00A55AEC" w:rsidRDefault="00F8481F" w:rsidP="00F8481F">
            <w:pPr>
              <w:pStyle w:val="NoSpacing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</w:tbl>
    <w:p w14:paraId="71D251AC" w14:textId="77777777" w:rsidR="0011536C" w:rsidRPr="00A55AEC" w:rsidRDefault="0011536C" w:rsidP="001153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942DC5" w14:textId="773672C5" w:rsidR="0011536C" w:rsidRPr="00A55AEC" w:rsidRDefault="00D62FAC" w:rsidP="001153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5AE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11536C" w:rsidRPr="00A55AEC">
        <w:rPr>
          <w:rFonts w:ascii="Times New Roman" w:hAnsi="Times New Roman" w:cs="Times New Roman"/>
          <w:b/>
          <w:bCs/>
          <w:sz w:val="24"/>
          <w:szCs w:val="24"/>
          <w:lang w:val="en-GB"/>
        </w:rPr>
        <w:t>2. Estimates of Fixed Effects in IPAQ-Sedentarism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2"/>
        <w:gridCol w:w="1156"/>
        <w:gridCol w:w="1971"/>
        <w:gridCol w:w="908"/>
        <w:gridCol w:w="908"/>
        <w:gridCol w:w="699"/>
      </w:tblGrid>
      <w:tr w:rsidR="00A55AEC" w:rsidRPr="00A55AEC" w14:paraId="1C355E12" w14:textId="493F7BB6" w:rsidTr="00F8481F">
        <w:trPr>
          <w:cantSplit/>
          <w:trHeight w:val="7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CA2D3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8EF64B3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F6FE05" w14:textId="52FF96A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95% CI for estim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87BDB3C" w14:textId="2FC6A76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2966955" w14:textId="05EEB45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F53C83C" w14:textId="31892ED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A55AEC" w:rsidRPr="00A55AEC" w14:paraId="3DC8553A" w14:textId="1618FB3E" w:rsidTr="00F8481F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669BD3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974CBD6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54.0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0BCB6F2" w14:textId="088903D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210.366, 297.827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C33277" w14:textId="5233233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2.2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73BCD3" w14:textId="26556F9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1.4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1FA9F8" w14:textId="36A7821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&lt; .001</w:t>
            </w:r>
          </w:p>
        </w:tc>
      </w:tr>
      <w:tr w:rsidR="00A55AEC" w:rsidRPr="00A55AEC" w14:paraId="68743370" w14:textId="48DA85F1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A6C82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19A47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4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89AF0" w14:textId="4198EC5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247, 49.8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CE0D9" w14:textId="1CCA805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2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AC1BE" w14:textId="736EAB8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778DA" w14:textId="77B87180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52</w:t>
            </w:r>
          </w:p>
        </w:tc>
      </w:tr>
      <w:tr w:rsidR="00A55AEC" w:rsidRPr="00A55AEC" w14:paraId="5764CE9C" w14:textId="06161631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62D6C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96AFE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A5530" w14:textId="369E613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.948, 1.5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2CDC7" w14:textId="359149A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D4619" w14:textId="6635B78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7221F" w14:textId="35CF3E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820</w:t>
            </w:r>
          </w:p>
        </w:tc>
      </w:tr>
      <w:tr w:rsidR="00A55AEC" w:rsidRPr="00A55AEC" w14:paraId="4EA2714E" w14:textId="6812EE6D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71E39" w14:textId="05284025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+I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4B99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43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3ECB9" w14:textId="3D06C9B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9.119, 106.0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D3B45" w14:textId="05BB249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7732C" w14:textId="1B03E5F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A4629" w14:textId="7F9A154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73</w:t>
            </w:r>
          </w:p>
        </w:tc>
      </w:tr>
      <w:tr w:rsidR="00A55AEC" w:rsidRPr="00A55AEC" w14:paraId="498D5123" w14:textId="0EAA3FCA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19214" w14:textId="2857E0A2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DF3D1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4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F57A3" w14:textId="4EE4360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21.326, 102.6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09B1" w14:textId="403B01A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AA058" w14:textId="68C2A91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63006" w14:textId="0EDE2FC0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98</w:t>
            </w:r>
          </w:p>
        </w:tc>
      </w:tr>
      <w:tr w:rsidR="00A55AEC" w:rsidRPr="00A55AEC" w14:paraId="57FED8DA" w14:textId="109D0F07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E8867" w14:textId="4FE9729F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+ICTs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3A558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4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AF737" w14:textId="30D7F4A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80.895, -7.7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AAF14" w14:textId="6A95387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8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B71A7" w14:textId="200FC47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2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3CFFC" w14:textId="17F1F93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18</w:t>
            </w:r>
          </w:p>
        </w:tc>
      </w:tr>
      <w:tr w:rsidR="00A55AEC" w:rsidRPr="00A55AEC" w14:paraId="629406B5" w14:textId="2A2995E7" w:rsidTr="00F848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20905" w14:textId="0FE6B19E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0FF40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34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0C71" w14:textId="5E2DDE2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72.417, 2.6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35537" w14:textId="3B088A2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9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91D16" w14:textId="4ECCC81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DA371" w14:textId="2125896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68</w:t>
            </w:r>
          </w:p>
        </w:tc>
      </w:tr>
      <w:tr w:rsidR="00A55AEC" w:rsidRPr="00A55AEC" w14:paraId="12176EF1" w14:textId="7ED3267E" w:rsidTr="00F8481F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89FF2" w14:textId="39A342B0" w:rsidR="00F8481F" w:rsidRPr="00A55AEC" w:rsidRDefault="00F8481F" w:rsidP="00F8481F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A55AEC">
              <w:rPr>
                <w:rFonts w:cs="Times New Roman"/>
                <w:i/>
                <w:iCs/>
                <w:szCs w:val="24"/>
              </w:rPr>
              <w:t>Note</w:t>
            </w:r>
            <w:r w:rsidRPr="00A55AEC">
              <w:rPr>
                <w:rFonts w:cs="Times New Roman"/>
                <w:szCs w:val="24"/>
              </w:rPr>
              <w:t xml:space="preserve">. IPAQ, </w:t>
            </w:r>
            <w:proofErr w:type="spellStart"/>
            <w:r w:rsidRPr="00A55AEC">
              <w:rPr>
                <w:rFonts w:cs="Times New Roman"/>
                <w:szCs w:val="24"/>
              </w:rPr>
              <w:t>Physical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55AEC">
              <w:rPr>
                <w:rFonts w:cs="Times New Roman"/>
                <w:szCs w:val="24"/>
              </w:rPr>
              <w:t>Activity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55AEC">
              <w:rPr>
                <w:rFonts w:cs="Times New Roman"/>
                <w:szCs w:val="24"/>
              </w:rPr>
              <w:t>Questionnaire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; CI, </w:t>
            </w:r>
            <w:proofErr w:type="spellStart"/>
            <w:r w:rsidRPr="00A55AEC">
              <w:rPr>
                <w:rFonts w:cs="Times New Roman"/>
                <w:szCs w:val="24"/>
              </w:rPr>
              <w:t>confidence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55AEC">
              <w:rPr>
                <w:rFonts w:cs="Times New Roman"/>
                <w:szCs w:val="24"/>
              </w:rPr>
              <w:t>interval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; TAU, </w:t>
            </w:r>
            <w:proofErr w:type="spellStart"/>
            <w:r w:rsidRPr="00A55AEC">
              <w:rPr>
                <w:rFonts w:cs="Times New Roman"/>
                <w:szCs w:val="24"/>
              </w:rPr>
              <w:t>Treatment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as Usual; LMP, </w:t>
            </w:r>
            <w:proofErr w:type="spellStart"/>
            <w:r w:rsidRPr="00A55AEC">
              <w:rPr>
                <w:rFonts w:cs="Times New Roman"/>
                <w:szCs w:val="24"/>
              </w:rPr>
              <w:t>Lifestyle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55AEC">
              <w:rPr>
                <w:rFonts w:cs="Times New Roman"/>
                <w:szCs w:val="24"/>
              </w:rPr>
              <w:t>Modification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55AEC">
              <w:rPr>
                <w:rFonts w:cs="Times New Roman"/>
                <w:szCs w:val="24"/>
              </w:rPr>
              <w:t>Programme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; </w:t>
            </w:r>
            <w:proofErr w:type="spellStart"/>
            <w:r w:rsidRPr="00A55AEC">
              <w:rPr>
                <w:rFonts w:cs="Times New Roman"/>
                <w:szCs w:val="24"/>
              </w:rPr>
              <w:t>ICTs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55AEC">
              <w:rPr>
                <w:rFonts w:cs="Times New Roman"/>
                <w:szCs w:val="24"/>
              </w:rPr>
              <w:t>Information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A55AEC">
              <w:rPr>
                <w:rFonts w:cs="Times New Roman"/>
                <w:szCs w:val="24"/>
              </w:rPr>
              <w:t>Communication</w:t>
            </w:r>
            <w:proofErr w:type="spellEnd"/>
            <w:r w:rsidRPr="00A55AEC">
              <w:rPr>
                <w:rFonts w:cs="Times New Roman"/>
                <w:szCs w:val="24"/>
              </w:rPr>
              <w:t xml:space="preserve"> Technologies.</w:t>
            </w:r>
          </w:p>
        </w:tc>
      </w:tr>
    </w:tbl>
    <w:p w14:paraId="2807DD82" w14:textId="77777777" w:rsidR="0011536C" w:rsidRPr="00A55AEC" w:rsidRDefault="0011536C" w:rsidP="0011536C">
      <w:pPr>
        <w:pStyle w:val="NoSpacing"/>
        <w:spacing w:line="480" w:lineRule="auto"/>
        <w:jc w:val="both"/>
        <w:rPr>
          <w:rFonts w:cs="Times New Roman"/>
          <w:szCs w:val="24"/>
        </w:rPr>
      </w:pPr>
    </w:p>
    <w:p w14:paraId="50C9826B" w14:textId="362A3CD8" w:rsidR="0011536C" w:rsidRPr="00A55AEC" w:rsidRDefault="00D62FAC" w:rsidP="0011536C">
      <w:pPr>
        <w:pStyle w:val="NoSpacing"/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  <w:r w:rsidRPr="00A55AEC">
        <w:rPr>
          <w:rFonts w:cs="Times New Roman"/>
          <w:b/>
          <w:bCs/>
          <w:szCs w:val="24"/>
          <w:lang w:val="en-GB"/>
        </w:rPr>
        <w:t xml:space="preserve">Supplementary Table </w:t>
      </w:r>
      <w:r w:rsidR="0011536C" w:rsidRPr="00A55AEC">
        <w:rPr>
          <w:rFonts w:cs="Times New Roman"/>
          <w:b/>
          <w:bCs/>
          <w:szCs w:val="24"/>
          <w:lang w:val="en-GB"/>
        </w:rPr>
        <w:t>3. Estimates of Fixed Effects in PSQI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1209"/>
        <w:gridCol w:w="2034"/>
        <w:gridCol w:w="604"/>
        <w:gridCol w:w="949"/>
        <w:gridCol w:w="726"/>
        <w:gridCol w:w="6"/>
      </w:tblGrid>
      <w:tr w:rsidR="00A55AEC" w:rsidRPr="00A55AEC" w14:paraId="45757361" w14:textId="14EDC583" w:rsidTr="00F8481F">
        <w:trPr>
          <w:gridAfter w:val="1"/>
          <w:cantSplit/>
          <w:trHeight w:val="17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1391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049390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9DFF1D" w14:textId="23842FE9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95% CI for estim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50C27F" w14:textId="5ADE32D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423624" w14:textId="07A1F35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23B8CE" w14:textId="6B00B57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A55AEC" w:rsidRPr="00A55AEC" w14:paraId="3AC951AA" w14:textId="3958ABA5" w:rsidTr="00F8481F">
        <w:trPr>
          <w:gridAfter w:val="1"/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5D82116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7A2276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11.8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B88B7B2" w14:textId="1C278C1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10.758, 13.01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6FC15A9" w14:textId="2FC75B22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5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D7C0BF" w14:textId="2F20FEA8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0.7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30A3CC0" w14:textId="1FD64FC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&lt; .001</w:t>
            </w:r>
          </w:p>
        </w:tc>
      </w:tr>
      <w:tr w:rsidR="00A55AEC" w:rsidRPr="00A55AEC" w14:paraId="2E9C1EAD" w14:textId="1EE20FE3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EBE46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67A44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D5FB1" w14:textId="77CB40C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.108, 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CCCBC" w14:textId="0DF2ACB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346B" w14:textId="4D179926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1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2CAD4" w14:textId="1D5B14C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84</w:t>
            </w:r>
          </w:p>
        </w:tc>
      </w:tr>
      <w:tr w:rsidR="00A55AEC" w:rsidRPr="00A55AEC" w14:paraId="0A774C2D" w14:textId="4325CBB8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1AFC2" w14:textId="77777777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0884E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A0894" w14:textId="4E4B9A5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057, 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7F380" w14:textId="2E20A4B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55841" w14:textId="09B76C1B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79EE4" w14:textId="5CBB0E8A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617</w:t>
            </w:r>
          </w:p>
        </w:tc>
      </w:tr>
      <w:tr w:rsidR="00A55AEC" w:rsidRPr="00A55AEC" w14:paraId="723AC6BA" w14:textId="0C78351D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2086E" w14:textId="7122C3F4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+I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A32A3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5666B" w14:textId="1AA77E9F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2.163, 1.0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CA1F" w14:textId="4D500C1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4EA65" w14:textId="1D2E0A2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0E415" w14:textId="0A475E8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501</w:t>
            </w:r>
          </w:p>
        </w:tc>
      </w:tr>
      <w:tr w:rsidR="00A55AEC" w:rsidRPr="00A55AEC" w14:paraId="7B9CB965" w14:textId="0C9A7CFD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6CA40" w14:textId="4E588EB0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DCAE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3DA79" w14:textId="7F341D8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.599, 1.5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136F1" w14:textId="590EEAA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56D00" w14:textId="7E2C855E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394B4" w14:textId="0D056B40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995</w:t>
            </w:r>
          </w:p>
        </w:tc>
      </w:tr>
      <w:tr w:rsidR="00A55AEC" w:rsidRPr="00A55AEC" w14:paraId="25AC54FF" w14:textId="789DF5DF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14922" w14:textId="3C7B5921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+ICTs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F777D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7E3F4" w14:textId="09D5C333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1.072, .6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0F6E9" w14:textId="50D686B9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185F" w14:textId="528AF490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CB22D" w14:textId="37D529D4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632</w:t>
            </w:r>
          </w:p>
        </w:tc>
      </w:tr>
      <w:tr w:rsidR="00A55AEC" w:rsidRPr="00A55AEC" w14:paraId="79DCF70A" w14:textId="7C33064B" w:rsidTr="00F8481F">
        <w:trPr>
          <w:gridAfter w:val="1"/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57CA6" w14:textId="093C37BA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 xml:space="preserve">TAU+LMP </w:t>
            </w:r>
            <w:r w:rsidRPr="00A55AEC">
              <w:rPr>
                <w:rFonts w:cs="Times New Roman"/>
                <w:szCs w:val="24"/>
                <w:lang w:val="en-US"/>
              </w:rPr>
              <w:t>×</w:t>
            </w:r>
            <w:r w:rsidRPr="00A55AEC">
              <w:rPr>
                <w:rFonts w:cs="Times New Roman"/>
                <w:szCs w:val="24"/>
                <w:lang w:val="en-GB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CBC71F" w14:textId="77777777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-1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A2A96F" w14:textId="7D6DA99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[-2.126, -.3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4AD182" w14:textId="678A4DF1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414F5" w14:textId="1E7FAA25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2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B4E5B4" w14:textId="22AEFD8C" w:rsidR="00F8481F" w:rsidRPr="00A55AEC" w:rsidRDefault="00F8481F" w:rsidP="00F8481F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.006</w:t>
            </w:r>
          </w:p>
        </w:tc>
      </w:tr>
      <w:tr w:rsidR="00A55AEC" w:rsidRPr="00A55AEC" w14:paraId="2F18A198" w14:textId="3380E315" w:rsidTr="00F8481F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E33DE" w14:textId="227FA172" w:rsidR="00F8481F" w:rsidRPr="00A55AEC" w:rsidRDefault="00F8481F" w:rsidP="00F8481F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Note</w:t>
            </w:r>
            <w:r w:rsidRPr="00A55AEC">
              <w:rPr>
                <w:rFonts w:cs="Times New Roman"/>
                <w:szCs w:val="24"/>
                <w:lang w:val="en-GB"/>
              </w:rPr>
              <w:t>. Significant differences (p ≤ .01) are highlighted in bold. PSQI, Pittsburgh Sleep Quality Index; CI, confidence interval; TAU, Treatment as Usual; LMP, Lifestyle Modification Programme; ICTs, Information and Communication Technolog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46E4C" w14:textId="77777777" w:rsidR="00F8481F" w:rsidRPr="00A55AEC" w:rsidRDefault="00F8481F" w:rsidP="00F8481F">
            <w:pPr>
              <w:pStyle w:val="NoSpacing"/>
              <w:rPr>
                <w:rFonts w:cs="Times New Roman"/>
                <w:i/>
                <w:iCs/>
                <w:szCs w:val="24"/>
                <w:lang w:val="en-GB"/>
              </w:rPr>
            </w:pPr>
          </w:p>
        </w:tc>
      </w:tr>
    </w:tbl>
    <w:p w14:paraId="5EFC04CE" w14:textId="77777777" w:rsidR="0011536C" w:rsidRPr="00A55AEC" w:rsidRDefault="0011536C" w:rsidP="0011536C">
      <w:pPr>
        <w:pStyle w:val="NoSpacing"/>
        <w:spacing w:line="480" w:lineRule="auto"/>
        <w:jc w:val="both"/>
        <w:rPr>
          <w:rFonts w:cs="Times New Roman"/>
          <w:szCs w:val="24"/>
          <w:lang w:val="en-GB"/>
        </w:rPr>
      </w:pPr>
    </w:p>
    <w:p w14:paraId="055142B5" w14:textId="0C61A98D" w:rsidR="0011536C" w:rsidRPr="00A55AEC" w:rsidRDefault="00D62FAC" w:rsidP="0011536C">
      <w:pPr>
        <w:pStyle w:val="NoSpacing"/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  <w:r w:rsidRPr="00A55AEC">
        <w:rPr>
          <w:rFonts w:cs="Times New Roman"/>
          <w:b/>
          <w:bCs/>
          <w:szCs w:val="24"/>
          <w:lang w:val="en-GB"/>
        </w:rPr>
        <w:t xml:space="preserve">Supplementary Table </w:t>
      </w:r>
      <w:r w:rsidR="0011536C" w:rsidRPr="00A55AEC">
        <w:rPr>
          <w:rFonts w:cs="Times New Roman"/>
          <w:b/>
          <w:bCs/>
          <w:szCs w:val="24"/>
          <w:lang w:val="en-GB"/>
        </w:rPr>
        <w:t>4. Estimates of Fixed Effects in MEDA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1"/>
        <w:gridCol w:w="1213"/>
        <w:gridCol w:w="2033"/>
        <w:gridCol w:w="606"/>
        <w:gridCol w:w="953"/>
        <w:gridCol w:w="728"/>
      </w:tblGrid>
      <w:tr w:rsidR="00A55AEC" w:rsidRPr="00A55AEC" w14:paraId="15E2D1FE" w14:textId="4BC5D0E9" w:rsidTr="00E40AA7">
        <w:trPr>
          <w:cantSplit/>
          <w:trHeight w:val="6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8D480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7CF58F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E55E98" w14:textId="685D6E7A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95% CI for estim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6AB96B" w14:textId="6455BFA5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5833A8" w14:textId="24F00630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C2A28E" w14:textId="272A2B0B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A55AEC" w:rsidRPr="00A55AEC" w14:paraId="37C8E5DF" w14:textId="4DD34F4D" w:rsidTr="00E40AA7">
        <w:trPr>
          <w:cantSplit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99EBDCA" w14:textId="77777777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E3B0EC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6.4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070C99" w14:textId="133060DC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5.999, 6.882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7B32A1" w14:textId="08FB5966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2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523DA6" w14:textId="1FD8CA8E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28.6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7141079" w14:textId="5ADF7783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&lt; .001</w:t>
            </w:r>
          </w:p>
        </w:tc>
      </w:tr>
      <w:tr w:rsidR="00A55AEC" w:rsidRPr="00A55AEC" w14:paraId="7FA1AA1E" w14:textId="2037ECC1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775C7" w14:textId="77777777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E1DFF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19D26" w14:textId="2D65F1E5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408, .0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88A7" w14:textId="64F171D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5644E" w14:textId="7CE9B203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5E513" w14:textId="2C5F1ECB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210</w:t>
            </w:r>
          </w:p>
        </w:tc>
      </w:tr>
      <w:tr w:rsidR="00A55AEC" w:rsidRPr="00A55AEC" w14:paraId="6CBC769A" w14:textId="4FC1445F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84525" w14:textId="77777777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18D35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31255" w14:textId="31FA230C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[.012, 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305E5" w14:textId="549B1172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5F2D0" w14:textId="7D818982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1007D" w14:textId="6D8538EF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.001</w:t>
            </w:r>
          </w:p>
        </w:tc>
      </w:tr>
      <w:tr w:rsidR="00A55AEC" w:rsidRPr="00A55AEC" w14:paraId="33D22904" w14:textId="052D1918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EDED2" w14:textId="73CE42E2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+I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6CEEB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CE2CB" w14:textId="1E98699F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666, .5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53BEB" w14:textId="5898DC1E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88CBA" w14:textId="1688C3B3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-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B73B0" w14:textId="17C867D9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914</w:t>
            </w:r>
          </w:p>
        </w:tc>
      </w:tr>
      <w:tr w:rsidR="00A55AEC" w:rsidRPr="00A55AEC" w14:paraId="1ECC4262" w14:textId="5C25E3DB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C3E85" w14:textId="5D9A49E1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3368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BF45F" w14:textId="46DC231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434, .8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AC74F" w14:textId="29624912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D29FE" w14:textId="43DE84CE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0DEB4" w14:textId="4A99BC69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547</w:t>
            </w:r>
          </w:p>
        </w:tc>
      </w:tr>
      <w:tr w:rsidR="00A55AEC" w:rsidRPr="00A55AEC" w14:paraId="58134A6C" w14:textId="720C6D7B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B7CC6" w14:textId="418D9E16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+ICTs *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833C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D5D53" w14:textId="1F7AF7E9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[.337, 1.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232C2" w14:textId="08CEB6C0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2352F" w14:textId="70548E6C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3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F3DD0" w14:textId="76E8BF9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55AEC">
              <w:rPr>
                <w:rFonts w:cs="Times New Roman"/>
                <w:b/>
                <w:bCs/>
                <w:szCs w:val="24"/>
                <w:lang w:val="en-GB"/>
              </w:rPr>
              <w:t>&lt; .001</w:t>
            </w:r>
          </w:p>
        </w:tc>
      </w:tr>
      <w:tr w:rsidR="00A55AEC" w:rsidRPr="00A55AEC" w14:paraId="3D69113F" w14:textId="2B002306" w:rsidTr="00E40AA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1B06B8" w14:textId="3AA4D27B" w:rsidR="00E40AA7" w:rsidRPr="00A55AEC" w:rsidRDefault="00E40AA7" w:rsidP="00E40AA7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TAU+LMP *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DDB9DA" w14:textId="77777777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FC785" w14:textId="56B000CF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[-.196, .5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0625AA" w14:textId="7179DE48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DFB768" w14:textId="2E5EAA73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8C0A04" w14:textId="00BDC2A4" w:rsidR="00E40AA7" w:rsidRPr="00A55AEC" w:rsidRDefault="00E40AA7" w:rsidP="00E40AA7">
            <w:pPr>
              <w:pStyle w:val="NoSpacing"/>
              <w:jc w:val="center"/>
              <w:rPr>
                <w:rFonts w:cs="Times New Roman"/>
                <w:szCs w:val="24"/>
                <w:lang w:val="en-GB"/>
              </w:rPr>
            </w:pPr>
            <w:r w:rsidRPr="00A55AEC">
              <w:rPr>
                <w:rFonts w:cs="Times New Roman"/>
                <w:szCs w:val="24"/>
                <w:lang w:val="en-GB"/>
              </w:rPr>
              <w:t>.351</w:t>
            </w:r>
          </w:p>
        </w:tc>
      </w:tr>
      <w:tr w:rsidR="00A55AEC" w:rsidRPr="00A55AEC" w14:paraId="39294DAA" w14:textId="719EC215" w:rsidTr="00E40AA7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9D0E" w14:textId="1EBBA348" w:rsidR="00E40AA7" w:rsidRPr="00A55AEC" w:rsidRDefault="00E40AA7" w:rsidP="00E40AA7">
            <w:pPr>
              <w:pStyle w:val="NoSpacing"/>
              <w:rPr>
                <w:rFonts w:cs="Times New Roman"/>
                <w:i/>
                <w:iCs/>
                <w:szCs w:val="24"/>
                <w:lang w:val="en-GB"/>
              </w:rPr>
            </w:pPr>
            <w:r w:rsidRPr="00A55AEC">
              <w:rPr>
                <w:rFonts w:cs="Times New Roman"/>
                <w:i/>
                <w:iCs/>
                <w:szCs w:val="24"/>
                <w:lang w:val="en-GB"/>
              </w:rPr>
              <w:t>Note</w:t>
            </w:r>
            <w:r w:rsidRPr="00A55AEC">
              <w:rPr>
                <w:rFonts w:cs="Times New Roman"/>
                <w:szCs w:val="24"/>
                <w:lang w:val="en-GB"/>
              </w:rPr>
              <w:t>. Significant differences (p ≤ .01) are highlighted in bold. MEDAS, Mediterranean Diet Adherence Screener; CI, confidence interval; TAU, Treatment as Usual; LMP, Lifestyle Modification Programme; ICTs, Information and Communication Technologies.</w:t>
            </w:r>
          </w:p>
        </w:tc>
      </w:tr>
    </w:tbl>
    <w:p w14:paraId="345AF5E4" w14:textId="77777777" w:rsidR="0011536C" w:rsidRPr="00A55AEC" w:rsidRDefault="0011536C" w:rsidP="0011536C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11536C" w:rsidRPr="00A55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DM0szA2szQztzBT0lEKTi0uzszPAykwqQUAOXcgwywAAAA="/>
  </w:docVars>
  <w:rsids>
    <w:rsidRoot w:val="0011536C"/>
    <w:rsid w:val="0011536C"/>
    <w:rsid w:val="0017178D"/>
    <w:rsid w:val="00442C96"/>
    <w:rsid w:val="004F4AF1"/>
    <w:rsid w:val="005A05A9"/>
    <w:rsid w:val="005F3E24"/>
    <w:rsid w:val="00713F15"/>
    <w:rsid w:val="007724E8"/>
    <w:rsid w:val="007D0485"/>
    <w:rsid w:val="009A04C7"/>
    <w:rsid w:val="009E246E"/>
    <w:rsid w:val="00A55AEC"/>
    <w:rsid w:val="00B9036D"/>
    <w:rsid w:val="00BA4F38"/>
    <w:rsid w:val="00D62FAC"/>
    <w:rsid w:val="00E40AA7"/>
    <w:rsid w:val="00F8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2D39"/>
  <w15:chartTrackingRefBased/>
  <w15:docId w15:val="{1AEAEA7E-5023-4726-BB56-C96C53DB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536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Aguilar</dc:creator>
  <cp:keywords/>
  <dc:description/>
  <cp:lastModifiedBy>Lara Stead</cp:lastModifiedBy>
  <cp:revision>15</cp:revision>
  <dcterms:created xsi:type="dcterms:W3CDTF">2022-02-08T10:13:00Z</dcterms:created>
  <dcterms:modified xsi:type="dcterms:W3CDTF">2022-07-14T15:32:00Z</dcterms:modified>
</cp:coreProperties>
</file>